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C4FFC" w14:textId="6E1FB6AC" w:rsidR="00DF1FAD" w:rsidRPr="00C43FEA" w:rsidRDefault="00670981" w:rsidP="00C43FEA">
      <w:pPr>
        <w:spacing w:after="0" w:line="240" w:lineRule="auto"/>
        <w:rPr>
          <w:rFonts w:ascii="Times New Roman" w:hAnsi="Times New Roman" w:cs="Times New Roman"/>
          <w:b/>
          <w:sz w:val="36"/>
          <w:szCs w:val="24"/>
        </w:rPr>
      </w:pPr>
      <w:r w:rsidRPr="00C43FEA">
        <w:rPr>
          <w:rFonts w:ascii="Times New Roman" w:hAnsi="Times New Roman" w:cs="Times New Roman"/>
          <w:b/>
          <w:sz w:val="36"/>
          <w:szCs w:val="24"/>
        </w:rPr>
        <w:t xml:space="preserve">Supporting </w:t>
      </w:r>
      <w:r w:rsidR="00342400" w:rsidRPr="00C43FEA">
        <w:rPr>
          <w:rFonts w:ascii="Times New Roman" w:hAnsi="Times New Roman" w:cs="Times New Roman"/>
          <w:b/>
          <w:sz w:val="36"/>
          <w:szCs w:val="24"/>
        </w:rPr>
        <w:t>I</w:t>
      </w:r>
      <w:r w:rsidR="00DF1FAD" w:rsidRPr="00C43FEA">
        <w:rPr>
          <w:rFonts w:ascii="Times New Roman" w:hAnsi="Times New Roman" w:cs="Times New Roman"/>
          <w:b/>
          <w:sz w:val="36"/>
          <w:szCs w:val="24"/>
        </w:rPr>
        <w:t>nformation</w:t>
      </w:r>
    </w:p>
    <w:p w14:paraId="68594594" w14:textId="77777777" w:rsidR="00AE6500" w:rsidRDefault="00AE6500" w:rsidP="00AA5F87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15D364" w14:textId="54FA726C" w:rsidR="00880513" w:rsidRPr="00880513" w:rsidRDefault="00800C21" w:rsidP="00AA5F8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31986785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. </w:t>
      </w:r>
      <w:r w:rsidR="00342400" w:rsidRPr="00AA5F87">
        <w:rPr>
          <w:rFonts w:ascii="Times New Roman" w:eastAsia="Times New Roman" w:hAnsi="Times New Roman" w:cs="Times New Roman"/>
          <w:b/>
          <w:sz w:val="24"/>
          <w:szCs w:val="24"/>
        </w:rPr>
        <w:t xml:space="preserve">Dichotomous </w:t>
      </w:r>
      <w:r w:rsidR="00412705">
        <w:rPr>
          <w:rFonts w:ascii="Times New Roman" w:eastAsia="Times New Roman" w:hAnsi="Times New Roman" w:cs="Times New Roman"/>
          <w:b/>
          <w:sz w:val="24"/>
          <w:szCs w:val="24"/>
        </w:rPr>
        <w:t>T</w:t>
      </w:r>
      <w:r w:rsidR="00342400" w:rsidRPr="00AA5F87">
        <w:rPr>
          <w:rFonts w:ascii="Times New Roman" w:eastAsia="Times New Roman" w:hAnsi="Times New Roman" w:cs="Times New Roman"/>
          <w:b/>
          <w:sz w:val="24"/>
          <w:szCs w:val="24"/>
        </w:rPr>
        <w:t xml:space="preserve">hinking </w:t>
      </w:r>
      <w:r w:rsidR="00412705">
        <w:rPr>
          <w:rFonts w:ascii="Times New Roman" w:eastAsia="Times New Roman" w:hAnsi="Times New Roman" w:cs="Times New Roman"/>
          <w:b/>
          <w:sz w:val="24"/>
          <w:szCs w:val="24"/>
        </w:rPr>
        <w:t>I</w:t>
      </w:r>
      <w:r w:rsidR="00342400" w:rsidRPr="00AA5F87">
        <w:rPr>
          <w:rFonts w:ascii="Times New Roman" w:eastAsia="Times New Roman" w:hAnsi="Times New Roman" w:cs="Times New Roman"/>
          <w:b/>
          <w:sz w:val="24"/>
          <w:szCs w:val="24"/>
        </w:rPr>
        <w:t>nventory</w:t>
      </w:r>
      <w:r w:rsidR="004024D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End w:id="0"/>
      <w:r w:rsidR="004024D7" w:rsidRPr="004024D7">
        <w:rPr>
          <w:rFonts w:ascii="Times New Roman" w:eastAsia="Times New Roman" w:hAnsi="Times New Roman" w:cs="Times New Roman"/>
          <w:bCs/>
          <w:sz w:val="24"/>
          <w:szCs w:val="24"/>
        </w:rPr>
        <w:t>(</w:t>
      </w:r>
      <w:proofErr w:type="spellStart"/>
      <w:r w:rsidR="004024D7" w:rsidRPr="003A49AE">
        <w:rPr>
          <w:rFonts w:ascii="Times New Roman" w:hAnsi="Times New Roman" w:cs="Times New Roman"/>
          <w:sz w:val="24"/>
          <w:szCs w:val="24"/>
        </w:rPr>
        <w:t>Oshio</w:t>
      </w:r>
      <w:proofErr w:type="spellEnd"/>
      <w:r w:rsidR="004024D7" w:rsidRPr="003A49AE">
        <w:rPr>
          <w:rFonts w:ascii="Times New Roman" w:hAnsi="Times New Roman" w:cs="Times New Roman"/>
          <w:sz w:val="24"/>
          <w:szCs w:val="24"/>
        </w:rPr>
        <w:t>, 2009</w:t>
      </w:r>
      <w:r w:rsidR="004024D7">
        <w:rPr>
          <w:rFonts w:ascii="Times New Roman" w:hAnsi="Times New Roman" w:cs="Times New Roman"/>
          <w:sz w:val="24"/>
          <w:szCs w:val="24"/>
        </w:rPr>
        <w:t>)</w:t>
      </w:r>
      <w:bookmarkStart w:id="1" w:name="_GoBack"/>
      <w:bookmarkEnd w:id="1"/>
    </w:p>
    <w:p w14:paraId="73D0267D" w14:textId="1BEC4CE5" w:rsidR="00880513" w:rsidRPr="00AA5F87" w:rsidRDefault="00880513" w:rsidP="00AA5F8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80513">
        <w:rPr>
          <w:rFonts w:ascii="Times New Roman" w:eastAsia="Times New Roman" w:hAnsi="Times New Roman" w:cs="Times New Roman"/>
          <w:sz w:val="24"/>
          <w:szCs w:val="24"/>
        </w:rPr>
        <w:t>Please indicate how much you agree with the following statements.</w:t>
      </w:r>
    </w:p>
    <w:p w14:paraId="05B54DFE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All things work out better when likes and dislikes are clear.</w:t>
      </w:r>
    </w:p>
    <w:p w14:paraId="177DBDCD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t works out best when even ambiguous things are made clear-cut.</w:t>
      </w:r>
    </w:p>
    <w:p w14:paraId="4DE7219C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dislike ambiguous attitudes.</w:t>
      </w:r>
    </w:p>
    <w:p w14:paraId="37014A18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want to clarify whether things are “good” or “bad.”</w:t>
      </w:r>
    </w:p>
    <w:p w14:paraId="47844E30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prefer it when boundaries are clear for all things.</w:t>
      </w:r>
    </w:p>
    <w:p w14:paraId="39B86E9D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There are only “winners” and “losers” in this world.</w:t>
      </w:r>
    </w:p>
    <w:p w14:paraId="73785B71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think all people can be divided into “winners” or “losers.”</w:t>
      </w:r>
    </w:p>
    <w:p w14:paraId="6B58F928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People can clearly be distinguished as being “good” or “bad.”</w:t>
      </w:r>
    </w:p>
    <w:p w14:paraId="4F5B5E27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All questions have either a right answer or a wrong answer.</w:t>
      </w:r>
    </w:p>
    <w:p w14:paraId="7F37EA49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think of everyone as being either my friend or my enemy.</w:t>
      </w:r>
    </w:p>
    <w:p w14:paraId="1F23F6D8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want to clearly distinguish what is safe and what is dangerous.</w:t>
      </w:r>
    </w:p>
    <w:p w14:paraId="41C18DEB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nformation should be defined as either true or false.</w:t>
      </w:r>
    </w:p>
    <w:p w14:paraId="396E34DB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want to clarify whether things are beneficial to me or not.</w:t>
      </w:r>
    </w:p>
    <w:p w14:paraId="53EE9025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 prefer to classify information as being useful or useless for me.</w:t>
      </w:r>
    </w:p>
    <w:p w14:paraId="021CCC70" w14:textId="77777777" w:rsidR="00342400" w:rsidRPr="00AA5F87" w:rsidRDefault="00342400" w:rsidP="00AA5F87">
      <w:pPr>
        <w:pStyle w:val="ListParagraph"/>
        <w:numPr>
          <w:ilvl w:val="0"/>
          <w:numId w:val="3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It is best when competitions have clear outcomes.</w:t>
      </w:r>
    </w:p>
    <w:p w14:paraId="42D54C26" w14:textId="77777777" w:rsidR="003604CD" w:rsidRDefault="003604CD" w:rsidP="00AA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EADA9F" w14:textId="05F4C983" w:rsidR="00342400" w:rsidRDefault="00342400" w:rsidP="00AA5F87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A5F87">
        <w:rPr>
          <w:rFonts w:ascii="Times New Roman" w:eastAsia="Times New Roman" w:hAnsi="Times New Roman" w:cs="Times New Roman"/>
          <w:sz w:val="24"/>
          <w:szCs w:val="24"/>
        </w:rPr>
        <w:t>1=</w:t>
      </w:r>
      <w:r w:rsidRPr="00AA5F87">
        <w:rPr>
          <w:rFonts w:ascii="Times New Roman" w:hAnsi="Times New Roman" w:cs="Times New Roman"/>
          <w:sz w:val="24"/>
          <w:szCs w:val="24"/>
        </w:rPr>
        <w:t xml:space="preserve"> </w:t>
      </w:r>
      <w:r w:rsidRPr="00AA5F87">
        <w:rPr>
          <w:rFonts w:ascii="Times New Roman" w:eastAsia="Times New Roman" w:hAnsi="Times New Roman" w:cs="Times New Roman"/>
          <w:sz w:val="24"/>
          <w:szCs w:val="24"/>
        </w:rPr>
        <w:t>Strongly disagree, 2=</w:t>
      </w:r>
      <w:r w:rsidRPr="00AA5F87">
        <w:rPr>
          <w:rFonts w:ascii="Times New Roman" w:hAnsi="Times New Roman" w:cs="Times New Roman"/>
          <w:sz w:val="24"/>
          <w:szCs w:val="24"/>
        </w:rPr>
        <w:t xml:space="preserve"> </w:t>
      </w:r>
      <w:r w:rsidRPr="00AA5F87">
        <w:rPr>
          <w:rFonts w:ascii="Times New Roman" w:eastAsia="Times New Roman" w:hAnsi="Times New Roman" w:cs="Times New Roman"/>
          <w:sz w:val="24"/>
          <w:szCs w:val="24"/>
        </w:rPr>
        <w:t>Disagree, 3=Slightly disagree, 4=</w:t>
      </w:r>
      <w:r w:rsidRPr="00AA5F87">
        <w:rPr>
          <w:rFonts w:ascii="Times New Roman" w:hAnsi="Times New Roman" w:cs="Times New Roman"/>
          <w:sz w:val="24"/>
          <w:szCs w:val="24"/>
        </w:rPr>
        <w:t xml:space="preserve"> </w:t>
      </w:r>
      <w:r w:rsidRPr="00AA5F87">
        <w:rPr>
          <w:rFonts w:ascii="Times New Roman" w:eastAsia="Times New Roman" w:hAnsi="Times New Roman" w:cs="Times New Roman"/>
          <w:sz w:val="24"/>
          <w:szCs w:val="24"/>
        </w:rPr>
        <w:t>Slightly agree, 5=Agree, 6=</w:t>
      </w:r>
      <w:r w:rsidRPr="00AA5F87">
        <w:rPr>
          <w:rFonts w:ascii="Times New Roman" w:hAnsi="Times New Roman" w:cs="Times New Roman"/>
          <w:sz w:val="24"/>
          <w:szCs w:val="24"/>
        </w:rPr>
        <w:t xml:space="preserve"> </w:t>
      </w:r>
      <w:r w:rsidRPr="00AA5F87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sectPr w:rsidR="00342400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BD16A6" w14:textId="77777777" w:rsidR="00FB1047" w:rsidRDefault="00FB1047" w:rsidP="007279CD">
      <w:pPr>
        <w:spacing w:after="0" w:line="240" w:lineRule="auto"/>
      </w:pPr>
      <w:r>
        <w:separator/>
      </w:r>
    </w:p>
  </w:endnote>
  <w:endnote w:type="continuationSeparator" w:id="0">
    <w:p w14:paraId="483A619A" w14:textId="77777777" w:rsidR="00FB1047" w:rsidRDefault="00FB1047" w:rsidP="007279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15079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B98F8B" w14:textId="7A76A603" w:rsidR="00670981" w:rsidRDefault="006709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635B8" w14:textId="77777777" w:rsidR="00670981" w:rsidRDefault="006709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AA0CD" w14:textId="77777777" w:rsidR="00FB1047" w:rsidRDefault="00FB1047" w:rsidP="007279CD">
      <w:pPr>
        <w:spacing w:after="0" w:line="240" w:lineRule="auto"/>
      </w:pPr>
      <w:r>
        <w:separator/>
      </w:r>
    </w:p>
  </w:footnote>
  <w:footnote w:type="continuationSeparator" w:id="0">
    <w:p w14:paraId="4088364B" w14:textId="77777777" w:rsidR="00FB1047" w:rsidRDefault="00FB1047" w:rsidP="007279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A26C1"/>
    <w:multiLevelType w:val="multilevel"/>
    <w:tmpl w:val="FB6AAA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3938F0"/>
    <w:multiLevelType w:val="multilevel"/>
    <w:tmpl w:val="3508EB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B1CAD"/>
    <w:multiLevelType w:val="multilevel"/>
    <w:tmpl w:val="7A28DD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7A2E50"/>
    <w:multiLevelType w:val="multilevel"/>
    <w:tmpl w:val="D6B204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5F4B14"/>
    <w:multiLevelType w:val="multilevel"/>
    <w:tmpl w:val="11647D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E9207C"/>
    <w:multiLevelType w:val="multilevel"/>
    <w:tmpl w:val="F8B4B6D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827E1"/>
    <w:multiLevelType w:val="multilevel"/>
    <w:tmpl w:val="310C041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1A7686"/>
    <w:multiLevelType w:val="multilevel"/>
    <w:tmpl w:val="8A0EA9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9A5E1F"/>
    <w:multiLevelType w:val="multilevel"/>
    <w:tmpl w:val="4072B7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5D0BA2"/>
    <w:multiLevelType w:val="multilevel"/>
    <w:tmpl w:val="E9D2D6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A529BD"/>
    <w:multiLevelType w:val="multilevel"/>
    <w:tmpl w:val="CE287CEC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3F2D6192"/>
    <w:multiLevelType w:val="multilevel"/>
    <w:tmpl w:val="F8BA8E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8C25A2"/>
    <w:multiLevelType w:val="multilevel"/>
    <w:tmpl w:val="D7C2EE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1D5AA7"/>
    <w:multiLevelType w:val="multilevel"/>
    <w:tmpl w:val="125CAEC6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96740C"/>
    <w:multiLevelType w:val="multilevel"/>
    <w:tmpl w:val="925A287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0B6E5A"/>
    <w:multiLevelType w:val="multilevel"/>
    <w:tmpl w:val="A962804E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696D7F"/>
    <w:multiLevelType w:val="multilevel"/>
    <w:tmpl w:val="FEFEEB9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6046DD"/>
    <w:multiLevelType w:val="multilevel"/>
    <w:tmpl w:val="85B048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E4380"/>
    <w:multiLevelType w:val="multilevel"/>
    <w:tmpl w:val="88D48C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FA3DDE"/>
    <w:multiLevelType w:val="multilevel"/>
    <w:tmpl w:val="54FCD4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3E0105"/>
    <w:multiLevelType w:val="multilevel"/>
    <w:tmpl w:val="9B267E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FC1DA9"/>
    <w:multiLevelType w:val="multilevel"/>
    <w:tmpl w:val="1B2842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684D1D"/>
    <w:multiLevelType w:val="hybridMultilevel"/>
    <w:tmpl w:val="2F46DAD6"/>
    <w:lvl w:ilvl="0" w:tplc="CE12275A">
      <w:start w:val="1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002675"/>
    <w:multiLevelType w:val="multilevel"/>
    <w:tmpl w:val="FFCA8E4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1F38D2"/>
    <w:multiLevelType w:val="multilevel"/>
    <w:tmpl w:val="143494DC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0F100E"/>
    <w:multiLevelType w:val="multilevel"/>
    <w:tmpl w:val="2FEAAA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4A3D76"/>
    <w:multiLevelType w:val="multilevel"/>
    <w:tmpl w:val="3F0AD8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604473"/>
    <w:multiLevelType w:val="hybridMultilevel"/>
    <w:tmpl w:val="CF3CBA0C"/>
    <w:lvl w:ilvl="0" w:tplc="2F8C7B0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C02C15"/>
    <w:multiLevelType w:val="multilevel"/>
    <w:tmpl w:val="9E3857E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/>
      </w:r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6631394"/>
    <w:multiLevelType w:val="multilevel"/>
    <w:tmpl w:val="A712D3C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CC3BE8"/>
    <w:multiLevelType w:val="hybridMultilevel"/>
    <w:tmpl w:val="BA26FC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051FB4"/>
    <w:multiLevelType w:val="multilevel"/>
    <w:tmpl w:val="ED0204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55A59"/>
    <w:multiLevelType w:val="multilevel"/>
    <w:tmpl w:val="7DACCFE0"/>
    <w:lvl w:ilvl="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22"/>
  </w:num>
  <w:num w:numId="2">
    <w:abstractNumId w:val="30"/>
  </w:num>
  <w:num w:numId="3">
    <w:abstractNumId w:val="1"/>
  </w:num>
  <w:num w:numId="4">
    <w:abstractNumId w:val="11"/>
  </w:num>
  <w:num w:numId="5">
    <w:abstractNumId w:val="14"/>
  </w:num>
  <w:num w:numId="6">
    <w:abstractNumId w:val="29"/>
  </w:num>
  <w:num w:numId="7">
    <w:abstractNumId w:val="20"/>
  </w:num>
  <w:num w:numId="8">
    <w:abstractNumId w:val="18"/>
  </w:num>
  <w:num w:numId="9">
    <w:abstractNumId w:val="32"/>
  </w:num>
  <w:num w:numId="10">
    <w:abstractNumId w:val="4"/>
  </w:num>
  <w:num w:numId="11">
    <w:abstractNumId w:val="31"/>
  </w:num>
  <w:num w:numId="12">
    <w:abstractNumId w:val="10"/>
  </w:num>
  <w:num w:numId="13">
    <w:abstractNumId w:val="25"/>
  </w:num>
  <w:num w:numId="14">
    <w:abstractNumId w:val="6"/>
  </w:num>
  <w:num w:numId="15">
    <w:abstractNumId w:val="15"/>
  </w:num>
  <w:num w:numId="16">
    <w:abstractNumId w:val="21"/>
  </w:num>
  <w:num w:numId="17">
    <w:abstractNumId w:val="23"/>
  </w:num>
  <w:num w:numId="18">
    <w:abstractNumId w:val="28"/>
  </w:num>
  <w:num w:numId="19">
    <w:abstractNumId w:val="3"/>
  </w:num>
  <w:num w:numId="20">
    <w:abstractNumId w:val="13"/>
  </w:num>
  <w:num w:numId="21">
    <w:abstractNumId w:val="17"/>
  </w:num>
  <w:num w:numId="22">
    <w:abstractNumId w:val="8"/>
  </w:num>
  <w:num w:numId="23">
    <w:abstractNumId w:val="16"/>
  </w:num>
  <w:num w:numId="24">
    <w:abstractNumId w:val="12"/>
  </w:num>
  <w:num w:numId="25">
    <w:abstractNumId w:val="19"/>
  </w:num>
  <w:num w:numId="26">
    <w:abstractNumId w:val="0"/>
  </w:num>
  <w:num w:numId="27">
    <w:abstractNumId w:val="24"/>
  </w:num>
  <w:num w:numId="28">
    <w:abstractNumId w:val="5"/>
  </w:num>
  <w:num w:numId="29">
    <w:abstractNumId w:val="9"/>
  </w:num>
  <w:num w:numId="30">
    <w:abstractNumId w:val="7"/>
  </w:num>
  <w:num w:numId="31">
    <w:abstractNumId w:val="2"/>
  </w:num>
  <w:num w:numId="32">
    <w:abstractNumId w:val="26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7C7"/>
    <w:rsid w:val="00002A31"/>
    <w:rsid w:val="000035D7"/>
    <w:rsid w:val="000061EC"/>
    <w:rsid w:val="00006B54"/>
    <w:rsid w:val="00010C2C"/>
    <w:rsid w:val="00015C10"/>
    <w:rsid w:val="00017612"/>
    <w:rsid w:val="00032FE2"/>
    <w:rsid w:val="00036718"/>
    <w:rsid w:val="0005514A"/>
    <w:rsid w:val="00056588"/>
    <w:rsid w:val="00070C50"/>
    <w:rsid w:val="00091B99"/>
    <w:rsid w:val="00092198"/>
    <w:rsid w:val="000A0DB9"/>
    <w:rsid w:val="000A3D22"/>
    <w:rsid w:val="000B43ED"/>
    <w:rsid w:val="000C0250"/>
    <w:rsid w:val="000C57FD"/>
    <w:rsid w:val="000C764D"/>
    <w:rsid w:val="000D2A98"/>
    <w:rsid w:val="000E6EBD"/>
    <w:rsid w:val="000E6F53"/>
    <w:rsid w:val="00100D3E"/>
    <w:rsid w:val="00103E08"/>
    <w:rsid w:val="001075B8"/>
    <w:rsid w:val="00112D1A"/>
    <w:rsid w:val="001131C5"/>
    <w:rsid w:val="00115F87"/>
    <w:rsid w:val="001231CE"/>
    <w:rsid w:val="0012798C"/>
    <w:rsid w:val="00141598"/>
    <w:rsid w:val="00146A9D"/>
    <w:rsid w:val="00154968"/>
    <w:rsid w:val="0015612B"/>
    <w:rsid w:val="00170014"/>
    <w:rsid w:val="001719FF"/>
    <w:rsid w:val="00194579"/>
    <w:rsid w:val="00194E1E"/>
    <w:rsid w:val="001A0970"/>
    <w:rsid w:val="001A6455"/>
    <w:rsid w:val="001B2E0D"/>
    <w:rsid w:val="001B71AE"/>
    <w:rsid w:val="001B78C1"/>
    <w:rsid w:val="001C13A0"/>
    <w:rsid w:val="001D4B2D"/>
    <w:rsid w:val="001D61DD"/>
    <w:rsid w:val="001D7218"/>
    <w:rsid w:val="001E2856"/>
    <w:rsid w:val="001E4D48"/>
    <w:rsid w:val="001E76DB"/>
    <w:rsid w:val="001F48D4"/>
    <w:rsid w:val="001F656E"/>
    <w:rsid w:val="001F7A8C"/>
    <w:rsid w:val="0020598C"/>
    <w:rsid w:val="00214F02"/>
    <w:rsid w:val="00216CA0"/>
    <w:rsid w:val="0022659E"/>
    <w:rsid w:val="00227973"/>
    <w:rsid w:val="00234B59"/>
    <w:rsid w:val="002353A1"/>
    <w:rsid w:val="00237635"/>
    <w:rsid w:val="00240336"/>
    <w:rsid w:val="0024799C"/>
    <w:rsid w:val="00266B41"/>
    <w:rsid w:val="002740A4"/>
    <w:rsid w:val="00281B45"/>
    <w:rsid w:val="00292912"/>
    <w:rsid w:val="002A0633"/>
    <w:rsid w:val="002A0D59"/>
    <w:rsid w:val="002A6A80"/>
    <w:rsid w:val="002A6DC5"/>
    <w:rsid w:val="002B2B9F"/>
    <w:rsid w:val="002B2F74"/>
    <w:rsid w:val="002B34D4"/>
    <w:rsid w:val="002B50AD"/>
    <w:rsid w:val="002C084B"/>
    <w:rsid w:val="002C1478"/>
    <w:rsid w:val="002C4302"/>
    <w:rsid w:val="002C6D22"/>
    <w:rsid w:val="002C7ACB"/>
    <w:rsid w:val="002D1B08"/>
    <w:rsid w:val="002D1C93"/>
    <w:rsid w:val="002D32F4"/>
    <w:rsid w:val="002D5633"/>
    <w:rsid w:val="002D726A"/>
    <w:rsid w:val="002D786B"/>
    <w:rsid w:val="002E6C88"/>
    <w:rsid w:val="002F0DA3"/>
    <w:rsid w:val="002F7163"/>
    <w:rsid w:val="00306677"/>
    <w:rsid w:val="0030772E"/>
    <w:rsid w:val="0031169A"/>
    <w:rsid w:val="00314BC5"/>
    <w:rsid w:val="003267EB"/>
    <w:rsid w:val="00326D12"/>
    <w:rsid w:val="00330C97"/>
    <w:rsid w:val="003324D2"/>
    <w:rsid w:val="003330E2"/>
    <w:rsid w:val="00336EC8"/>
    <w:rsid w:val="00342400"/>
    <w:rsid w:val="003604CD"/>
    <w:rsid w:val="00362719"/>
    <w:rsid w:val="00377AC2"/>
    <w:rsid w:val="0038622F"/>
    <w:rsid w:val="003943BA"/>
    <w:rsid w:val="0039589B"/>
    <w:rsid w:val="003A6DC1"/>
    <w:rsid w:val="003A779E"/>
    <w:rsid w:val="003C2B1F"/>
    <w:rsid w:val="003D10F6"/>
    <w:rsid w:val="003D64AC"/>
    <w:rsid w:val="003E2283"/>
    <w:rsid w:val="003F20E3"/>
    <w:rsid w:val="003F3C2F"/>
    <w:rsid w:val="004024D7"/>
    <w:rsid w:val="004040D6"/>
    <w:rsid w:val="00410529"/>
    <w:rsid w:val="004105F3"/>
    <w:rsid w:val="00412705"/>
    <w:rsid w:val="00416C53"/>
    <w:rsid w:val="00416F56"/>
    <w:rsid w:val="00420E62"/>
    <w:rsid w:val="00423DBE"/>
    <w:rsid w:val="00430AC3"/>
    <w:rsid w:val="00433527"/>
    <w:rsid w:val="00434CB6"/>
    <w:rsid w:val="00444143"/>
    <w:rsid w:val="004468DB"/>
    <w:rsid w:val="00450A5B"/>
    <w:rsid w:val="00452C40"/>
    <w:rsid w:val="004534F3"/>
    <w:rsid w:val="00467A5B"/>
    <w:rsid w:val="00471D10"/>
    <w:rsid w:val="00473157"/>
    <w:rsid w:val="00473BF3"/>
    <w:rsid w:val="00485316"/>
    <w:rsid w:val="00497433"/>
    <w:rsid w:val="004A024B"/>
    <w:rsid w:val="004A3266"/>
    <w:rsid w:val="004A43AF"/>
    <w:rsid w:val="004A4907"/>
    <w:rsid w:val="004A55C7"/>
    <w:rsid w:val="004B0E75"/>
    <w:rsid w:val="004B11B7"/>
    <w:rsid w:val="004B714B"/>
    <w:rsid w:val="004B7998"/>
    <w:rsid w:val="004C040A"/>
    <w:rsid w:val="004D4120"/>
    <w:rsid w:val="004D73B4"/>
    <w:rsid w:val="004E4589"/>
    <w:rsid w:val="005017D3"/>
    <w:rsid w:val="00510D35"/>
    <w:rsid w:val="005171AE"/>
    <w:rsid w:val="00524F84"/>
    <w:rsid w:val="005257C4"/>
    <w:rsid w:val="0054049C"/>
    <w:rsid w:val="005551A8"/>
    <w:rsid w:val="005557D1"/>
    <w:rsid w:val="00563A12"/>
    <w:rsid w:val="005719C6"/>
    <w:rsid w:val="00571F43"/>
    <w:rsid w:val="00572831"/>
    <w:rsid w:val="00573D04"/>
    <w:rsid w:val="005750B8"/>
    <w:rsid w:val="0059025E"/>
    <w:rsid w:val="00592E0A"/>
    <w:rsid w:val="005932B5"/>
    <w:rsid w:val="005A0A99"/>
    <w:rsid w:val="005A7DE8"/>
    <w:rsid w:val="005B5BA0"/>
    <w:rsid w:val="005D1981"/>
    <w:rsid w:val="005D1F07"/>
    <w:rsid w:val="005D5A1A"/>
    <w:rsid w:val="005D6226"/>
    <w:rsid w:val="005E163B"/>
    <w:rsid w:val="005E30EA"/>
    <w:rsid w:val="005F00AC"/>
    <w:rsid w:val="006006FA"/>
    <w:rsid w:val="0060192F"/>
    <w:rsid w:val="006105AC"/>
    <w:rsid w:val="00612BE7"/>
    <w:rsid w:val="00614A65"/>
    <w:rsid w:val="006218C7"/>
    <w:rsid w:val="00622727"/>
    <w:rsid w:val="00631723"/>
    <w:rsid w:val="00633C61"/>
    <w:rsid w:val="00636A4E"/>
    <w:rsid w:val="00637967"/>
    <w:rsid w:val="0064150A"/>
    <w:rsid w:val="00644949"/>
    <w:rsid w:val="00645CB1"/>
    <w:rsid w:val="00652F68"/>
    <w:rsid w:val="006575D8"/>
    <w:rsid w:val="0066039C"/>
    <w:rsid w:val="00662E8D"/>
    <w:rsid w:val="00667D8F"/>
    <w:rsid w:val="00670839"/>
    <w:rsid w:val="00670981"/>
    <w:rsid w:val="006710B4"/>
    <w:rsid w:val="00677788"/>
    <w:rsid w:val="006A11AA"/>
    <w:rsid w:val="006A5F39"/>
    <w:rsid w:val="006B3785"/>
    <w:rsid w:val="006B64DC"/>
    <w:rsid w:val="006C21BF"/>
    <w:rsid w:val="006C2ACF"/>
    <w:rsid w:val="006C315C"/>
    <w:rsid w:val="006D06C4"/>
    <w:rsid w:val="006D2F97"/>
    <w:rsid w:val="006D745B"/>
    <w:rsid w:val="006E43F6"/>
    <w:rsid w:val="006E5F05"/>
    <w:rsid w:val="006E7C5A"/>
    <w:rsid w:val="006F1092"/>
    <w:rsid w:val="006F1229"/>
    <w:rsid w:val="007243BD"/>
    <w:rsid w:val="007246A2"/>
    <w:rsid w:val="00727405"/>
    <w:rsid w:val="007279CD"/>
    <w:rsid w:val="00727FF6"/>
    <w:rsid w:val="00735BB7"/>
    <w:rsid w:val="00736048"/>
    <w:rsid w:val="0073611D"/>
    <w:rsid w:val="0074017E"/>
    <w:rsid w:val="007402C8"/>
    <w:rsid w:val="00743BDE"/>
    <w:rsid w:val="00745B0F"/>
    <w:rsid w:val="00745D57"/>
    <w:rsid w:val="00753208"/>
    <w:rsid w:val="007540E0"/>
    <w:rsid w:val="00754A08"/>
    <w:rsid w:val="00760B3E"/>
    <w:rsid w:val="007645DB"/>
    <w:rsid w:val="007668D8"/>
    <w:rsid w:val="0076700C"/>
    <w:rsid w:val="0077152D"/>
    <w:rsid w:val="0077440D"/>
    <w:rsid w:val="00775EDF"/>
    <w:rsid w:val="007807C3"/>
    <w:rsid w:val="007831D8"/>
    <w:rsid w:val="00791387"/>
    <w:rsid w:val="007A2092"/>
    <w:rsid w:val="007B1F37"/>
    <w:rsid w:val="007B3F12"/>
    <w:rsid w:val="007C3D52"/>
    <w:rsid w:val="007C4353"/>
    <w:rsid w:val="007C450D"/>
    <w:rsid w:val="007D5F8C"/>
    <w:rsid w:val="007E2AB7"/>
    <w:rsid w:val="007F23C2"/>
    <w:rsid w:val="007F3C0E"/>
    <w:rsid w:val="00800C21"/>
    <w:rsid w:val="00816BC6"/>
    <w:rsid w:val="008228EA"/>
    <w:rsid w:val="00843ADF"/>
    <w:rsid w:val="00843CE1"/>
    <w:rsid w:val="008477E5"/>
    <w:rsid w:val="00847F10"/>
    <w:rsid w:val="00850404"/>
    <w:rsid w:val="008505DF"/>
    <w:rsid w:val="00852DDA"/>
    <w:rsid w:val="00855E50"/>
    <w:rsid w:val="00860268"/>
    <w:rsid w:val="008666BB"/>
    <w:rsid w:val="00867E3A"/>
    <w:rsid w:val="00880513"/>
    <w:rsid w:val="00887231"/>
    <w:rsid w:val="00892AF1"/>
    <w:rsid w:val="008949FA"/>
    <w:rsid w:val="008A086D"/>
    <w:rsid w:val="008A6959"/>
    <w:rsid w:val="008B4E81"/>
    <w:rsid w:val="008C17D2"/>
    <w:rsid w:val="008C6AC5"/>
    <w:rsid w:val="008D6967"/>
    <w:rsid w:val="008E558B"/>
    <w:rsid w:val="008E6C9A"/>
    <w:rsid w:val="008F3A4C"/>
    <w:rsid w:val="00900C02"/>
    <w:rsid w:val="009031D5"/>
    <w:rsid w:val="00903529"/>
    <w:rsid w:val="00912161"/>
    <w:rsid w:val="00920070"/>
    <w:rsid w:val="00923C39"/>
    <w:rsid w:val="00924E6B"/>
    <w:rsid w:val="0093050A"/>
    <w:rsid w:val="00932C78"/>
    <w:rsid w:val="0093318B"/>
    <w:rsid w:val="00941433"/>
    <w:rsid w:val="00943EA0"/>
    <w:rsid w:val="009472C7"/>
    <w:rsid w:val="00951A81"/>
    <w:rsid w:val="00951FCE"/>
    <w:rsid w:val="00953017"/>
    <w:rsid w:val="009673E9"/>
    <w:rsid w:val="00967A8C"/>
    <w:rsid w:val="009721B8"/>
    <w:rsid w:val="00980CE2"/>
    <w:rsid w:val="00985A3F"/>
    <w:rsid w:val="00985CF3"/>
    <w:rsid w:val="0099201B"/>
    <w:rsid w:val="00996CDF"/>
    <w:rsid w:val="009A0DF4"/>
    <w:rsid w:val="009A0F9E"/>
    <w:rsid w:val="009A68BC"/>
    <w:rsid w:val="009A7F22"/>
    <w:rsid w:val="009B0172"/>
    <w:rsid w:val="009B1432"/>
    <w:rsid w:val="009B7C4D"/>
    <w:rsid w:val="009C5079"/>
    <w:rsid w:val="009D3CE3"/>
    <w:rsid w:val="009D47C8"/>
    <w:rsid w:val="009D6F62"/>
    <w:rsid w:val="009E1D6F"/>
    <w:rsid w:val="009E6530"/>
    <w:rsid w:val="009E7AEC"/>
    <w:rsid w:val="009F1964"/>
    <w:rsid w:val="009F615B"/>
    <w:rsid w:val="00A048DC"/>
    <w:rsid w:val="00A13631"/>
    <w:rsid w:val="00A24AF5"/>
    <w:rsid w:val="00A329A7"/>
    <w:rsid w:val="00A375F6"/>
    <w:rsid w:val="00A410EC"/>
    <w:rsid w:val="00A42935"/>
    <w:rsid w:val="00A473D8"/>
    <w:rsid w:val="00A57B58"/>
    <w:rsid w:val="00A66D15"/>
    <w:rsid w:val="00A6788E"/>
    <w:rsid w:val="00A75197"/>
    <w:rsid w:val="00AA5F87"/>
    <w:rsid w:val="00AA6480"/>
    <w:rsid w:val="00AA76CE"/>
    <w:rsid w:val="00AC219B"/>
    <w:rsid w:val="00AD119B"/>
    <w:rsid w:val="00AD387B"/>
    <w:rsid w:val="00AD61B2"/>
    <w:rsid w:val="00AE0E27"/>
    <w:rsid w:val="00AE46BE"/>
    <w:rsid w:val="00AE6500"/>
    <w:rsid w:val="00AF0D9B"/>
    <w:rsid w:val="00B01014"/>
    <w:rsid w:val="00B0312D"/>
    <w:rsid w:val="00B06EC2"/>
    <w:rsid w:val="00B120CF"/>
    <w:rsid w:val="00B134EF"/>
    <w:rsid w:val="00B17998"/>
    <w:rsid w:val="00B27913"/>
    <w:rsid w:val="00B32B0C"/>
    <w:rsid w:val="00B367A4"/>
    <w:rsid w:val="00B407E3"/>
    <w:rsid w:val="00B41A8B"/>
    <w:rsid w:val="00B41E3C"/>
    <w:rsid w:val="00B47B19"/>
    <w:rsid w:val="00B51587"/>
    <w:rsid w:val="00B52EE6"/>
    <w:rsid w:val="00B531ED"/>
    <w:rsid w:val="00B706FC"/>
    <w:rsid w:val="00B74223"/>
    <w:rsid w:val="00B813DE"/>
    <w:rsid w:val="00B81A03"/>
    <w:rsid w:val="00B96F2F"/>
    <w:rsid w:val="00B976F9"/>
    <w:rsid w:val="00B97D11"/>
    <w:rsid w:val="00BA2C89"/>
    <w:rsid w:val="00BA75E0"/>
    <w:rsid w:val="00BB5F85"/>
    <w:rsid w:val="00BC6B59"/>
    <w:rsid w:val="00BD681B"/>
    <w:rsid w:val="00BD7ACF"/>
    <w:rsid w:val="00BE2105"/>
    <w:rsid w:val="00BE704D"/>
    <w:rsid w:val="00BE78A7"/>
    <w:rsid w:val="00BE7BD5"/>
    <w:rsid w:val="00BF0153"/>
    <w:rsid w:val="00BF09CC"/>
    <w:rsid w:val="00C002E5"/>
    <w:rsid w:val="00C109D2"/>
    <w:rsid w:val="00C132A9"/>
    <w:rsid w:val="00C14B79"/>
    <w:rsid w:val="00C20C15"/>
    <w:rsid w:val="00C376BD"/>
    <w:rsid w:val="00C378AA"/>
    <w:rsid w:val="00C437C6"/>
    <w:rsid w:val="00C43E1C"/>
    <w:rsid w:val="00C43FEA"/>
    <w:rsid w:val="00C44459"/>
    <w:rsid w:val="00C50A70"/>
    <w:rsid w:val="00C55F8E"/>
    <w:rsid w:val="00C55FD7"/>
    <w:rsid w:val="00C63BA7"/>
    <w:rsid w:val="00C7629E"/>
    <w:rsid w:val="00C94B3C"/>
    <w:rsid w:val="00CA20BD"/>
    <w:rsid w:val="00CB1427"/>
    <w:rsid w:val="00CB1585"/>
    <w:rsid w:val="00CB69BC"/>
    <w:rsid w:val="00CC2713"/>
    <w:rsid w:val="00CC2BFD"/>
    <w:rsid w:val="00CC4D15"/>
    <w:rsid w:val="00CD4286"/>
    <w:rsid w:val="00CD67B4"/>
    <w:rsid w:val="00CE0BF5"/>
    <w:rsid w:val="00CE1220"/>
    <w:rsid w:val="00CE4D2A"/>
    <w:rsid w:val="00CE5E71"/>
    <w:rsid w:val="00CF71E9"/>
    <w:rsid w:val="00CF7231"/>
    <w:rsid w:val="00CF7ED9"/>
    <w:rsid w:val="00D037FF"/>
    <w:rsid w:val="00D038FD"/>
    <w:rsid w:val="00D11506"/>
    <w:rsid w:val="00D13F9A"/>
    <w:rsid w:val="00D14991"/>
    <w:rsid w:val="00D17D44"/>
    <w:rsid w:val="00D30438"/>
    <w:rsid w:val="00D35AFF"/>
    <w:rsid w:val="00D36301"/>
    <w:rsid w:val="00D37060"/>
    <w:rsid w:val="00D46267"/>
    <w:rsid w:val="00D47EE6"/>
    <w:rsid w:val="00D513C5"/>
    <w:rsid w:val="00D544A3"/>
    <w:rsid w:val="00D62ABD"/>
    <w:rsid w:val="00D66C87"/>
    <w:rsid w:val="00D70847"/>
    <w:rsid w:val="00D76047"/>
    <w:rsid w:val="00D7681F"/>
    <w:rsid w:val="00D86ABF"/>
    <w:rsid w:val="00D938B6"/>
    <w:rsid w:val="00D94630"/>
    <w:rsid w:val="00D95C3E"/>
    <w:rsid w:val="00D97928"/>
    <w:rsid w:val="00DA59A0"/>
    <w:rsid w:val="00DB7B7E"/>
    <w:rsid w:val="00DC59BD"/>
    <w:rsid w:val="00DC5EDA"/>
    <w:rsid w:val="00DD0611"/>
    <w:rsid w:val="00DD25B8"/>
    <w:rsid w:val="00DD2B3A"/>
    <w:rsid w:val="00DD5254"/>
    <w:rsid w:val="00DE6A1B"/>
    <w:rsid w:val="00DF1FAD"/>
    <w:rsid w:val="00DF7A50"/>
    <w:rsid w:val="00E00048"/>
    <w:rsid w:val="00E0009C"/>
    <w:rsid w:val="00E10708"/>
    <w:rsid w:val="00E10F33"/>
    <w:rsid w:val="00E24420"/>
    <w:rsid w:val="00E31AD1"/>
    <w:rsid w:val="00E32B10"/>
    <w:rsid w:val="00E34068"/>
    <w:rsid w:val="00E40123"/>
    <w:rsid w:val="00E4164E"/>
    <w:rsid w:val="00E45046"/>
    <w:rsid w:val="00E50387"/>
    <w:rsid w:val="00E5334B"/>
    <w:rsid w:val="00E72E24"/>
    <w:rsid w:val="00E850D6"/>
    <w:rsid w:val="00E9020A"/>
    <w:rsid w:val="00E91DDC"/>
    <w:rsid w:val="00EA17C7"/>
    <w:rsid w:val="00EA2FE3"/>
    <w:rsid w:val="00EA5CBA"/>
    <w:rsid w:val="00EB195D"/>
    <w:rsid w:val="00EB3373"/>
    <w:rsid w:val="00EC3A85"/>
    <w:rsid w:val="00ED2983"/>
    <w:rsid w:val="00ED4668"/>
    <w:rsid w:val="00EE30E2"/>
    <w:rsid w:val="00EF130B"/>
    <w:rsid w:val="00F1643D"/>
    <w:rsid w:val="00F20B98"/>
    <w:rsid w:val="00F30E6E"/>
    <w:rsid w:val="00F31587"/>
    <w:rsid w:val="00F31669"/>
    <w:rsid w:val="00F34405"/>
    <w:rsid w:val="00F43004"/>
    <w:rsid w:val="00F43337"/>
    <w:rsid w:val="00F46265"/>
    <w:rsid w:val="00F4655D"/>
    <w:rsid w:val="00F5377C"/>
    <w:rsid w:val="00F56B10"/>
    <w:rsid w:val="00F5732B"/>
    <w:rsid w:val="00F57BE6"/>
    <w:rsid w:val="00F60BF2"/>
    <w:rsid w:val="00F654F2"/>
    <w:rsid w:val="00F67E76"/>
    <w:rsid w:val="00F7546E"/>
    <w:rsid w:val="00F76916"/>
    <w:rsid w:val="00F81925"/>
    <w:rsid w:val="00F90A97"/>
    <w:rsid w:val="00F94BEB"/>
    <w:rsid w:val="00F955B2"/>
    <w:rsid w:val="00FB1047"/>
    <w:rsid w:val="00FB2AF8"/>
    <w:rsid w:val="00FB6C53"/>
    <w:rsid w:val="00FC6AEE"/>
    <w:rsid w:val="00FC7BE6"/>
    <w:rsid w:val="00FC7EF4"/>
    <w:rsid w:val="00FD1C6D"/>
    <w:rsid w:val="00FD35BC"/>
    <w:rsid w:val="00FD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7C31B1"/>
  <w15:chartTrackingRefBased/>
  <w15:docId w15:val="{07DE001B-505A-478C-B0B6-51033578A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79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79CD"/>
  </w:style>
  <w:style w:type="paragraph" w:styleId="Footer">
    <w:name w:val="footer"/>
    <w:basedOn w:val="Normal"/>
    <w:link w:val="FooterChar"/>
    <w:uiPriority w:val="99"/>
    <w:unhideWhenUsed/>
    <w:rsid w:val="007279C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79CD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3324D2"/>
  </w:style>
  <w:style w:type="character" w:customStyle="1" w:styleId="DateChar">
    <w:name w:val="Date Char"/>
    <w:basedOn w:val="DefaultParagraphFont"/>
    <w:link w:val="Date"/>
    <w:uiPriority w:val="99"/>
    <w:semiHidden/>
    <w:rsid w:val="003324D2"/>
  </w:style>
  <w:style w:type="paragraph" w:styleId="ListParagraph">
    <w:name w:val="List Paragraph"/>
    <w:basedOn w:val="Normal"/>
    <w:uiPriority w:val="34"/>
    <w:qFormat/>
    <w:rsid w:val="009E7AE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6A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6A1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136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D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5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D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5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49F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58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568DDB-BA33-40A1-B2EA-E09A3E4A64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8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50</cp:revision>
  <dcterms:created xsi:type="dcterms:W3CDTF">2022-09-06T18:27:00Z</dcterms:created>
  <dcterms:modified xsi:type="dcterms:W3CDTF">2023-05-07T16:00:00Z</dcterms:modified>
</cp:coreProperties>
</file>